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C34FCC" w14:textId="10B16406" w:rsidR="00D82F2D" w:rsidRPr="00744C9D" w:rsidRDefault="00D06D0E" w:rsidP="00744C9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44C9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44C9D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8F28A7" w:rsidRPr="00744C9D">
        <w:rPr>
          <w:rFonts w:ascii="Times New Roman" w:hAnsi="Times New Roman" w:cs="Times New Roman"/>
          <w:b/>
          <w:bCs/>
          <w:sz w:val="24"/>
          <w:szCs w:val="24"/>
        </w:rPr>
        <w:t xml:space="preserve"> Routine blood</w:t>
      </w:r>
      <w:r w:rsidR="008F28A7" w:rsidRPr="00744C9D">
        <w:rPr>
          <w:rFonts w:ascii="Segoe UI" w:hAnsi="Segoe UI" w:cs="Segoe UI"/>
          <w:b/>
          <w:bCs/>
          <w:color w:val="0D0D0D"/>
          <w:sz w:val="24"/>
          <w:szCs w:val="24"/>
          <w:shd w:val="clear" w:color="auto" w:fill="FFFFFF"/>
        </w:rPr>
        <w:t xml:space="preserve"> </w:t>
      </w:r>
      <w:r w:rsidR="008F28A7" w:rsidRPr="00744C9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8F28A7" w:rsidRPr="00744C9D">
        <w:rPr>
          <w:rFonts w:ascii="Times New Roman" w:hAnsi="Times New Roman" w:cs="Times New Roman"/>
          <w:b/>
          <w:bCs/>
          <w:sz w:val="24"/>
          <w:szCs w:val="24"/>
        </w:rPr>
        <w:t xml:space="preserve">est results of the Influenza virus </w:t>
      </w:r>
      <w:r w:rsidR="008F28A7" w:rsidRPr="00744C9D">
        <w:rPr>
          <w:rFonts w:ascii="Times New Roman" w:hAnsi="Times New Roman" w:cs="Times New Roman" w:hint="eastAsia"/>
          <w:b/>
          <w:bCs/>
          <w:sz w:val="24"/>
          <w:szCs w:val="24"/>
        </w:rPr>
        <w:t>group</w:t>
      </w:r>
      <w:r w:rsidR="008F28A7" w:rsidRPr="00744C9D">
        <w:rPr>
          <w:rFonts w:ascii="Times New Roman" w:hAnsi="Times New Roman" w:cs="Times New Roman"/>
          <w:b/>
          <w:bCs/>
          <w:sz w:val="24"/>
          <w:szCs w:val="24"/>
        </w:rPr>
        <w:t xml:space="preserve"> (IV) and </w:t>
      </w:r>
      <w:r w:rsidR="008F28A7" w:rsidRPr="0070265C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  <w:t>Mycoplasma pneumoniae</w:t>
      </w:r>
      <w:r w:rsidR="008F28A7" w:rsidRPr="00744C9D">
        <w:rPr>
          <w:rFonts w:ascii="Times New Roman" w:hAnsi="Times New Roman" w:cs="Times New Roman"/>
          <w:b/>
          <w:bCs/>
          <w:sz w:val="24"/>
          <w:szCs w:val="24"/>
        </w:rPr>
        <w:t xml:space="preserve"> group (MP)</w:t>
      </w:r>
    </w:p>
    <w:p w14:paraId="7CB2A570" w14:textId="77777777" w:rsidR="00C00690" w:rsidRPr="008F28A7" w:rsidRDefault="00C00690">
      <w:pPr>
        <w:rPr>
          <w:rFonts w:ascii="Times New Roman" w:hAnsi="Times New Roman" w:cs="Times New Roman"/>
          <w:sz w:val="22"/>
        </w:rPr>
      </w:pP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418"/>
        <w:gridCol w:w="2693"/>
        <w:gridCol w:w="2492"/>
        <w:gridCol w:w="998"/>
        <w:gridCol w:w="705"/>
      </w:tblGrid>
      <w:tr w:rsidR="00C00690" w:rsidRPr="00744C9D" w14:paraId="14E6C31C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1E1DDA" w14:textId="131D7748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6BF097" w14:textId="6C75B316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b/>
                <w:bCs/>
                <w:szCs w:val="21"/>
              </w:rPr>
              <w:t>IV(n=209)</w:t>
            </w:r>
          </w:p>
        </w:tc>
        <w:tc>
          <w:tcPr>
            <w:tcW w:w="24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F993C4" w14:textId="7A643A17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b/>
                <w:bCs/>
                <w:szCs w:val="21"/>
              </w:rPr>
              <w:t>MP(n=214)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6A7E8" w14:textId="72158228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A846A18" w14:textId="3E2F37D6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</w:p>
        </w:tc>
      </w:tr>
      <w:tr w:rsidR="00C00690" w:rsidRPr="00744C9D" w14:paraId="112D047A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7B8F9" w14:textId="0BD14517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WB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02450" w14:textId="76543002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6.480(4.570-8.80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DF4A4" w14:textId="16C2C6D2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8.375(6.173-11.22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F20C7" w14:textId="339490C0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0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94D09" w14:textId="434D36FD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670 </w:t>
            </w:r>
          </w:p>
        </w:tc>
      </w:tr>
      <w:tr w:rsidR="00C00690" w:rsidRPr="00744C9D" w14:paraId="71BE0545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16443" w14:textId="6D5EA0E7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Neu#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00AB3" w14:textId="624FABFC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4.340(2.950-6.36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73CE2" w14:textId="2585DC4F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4.715(3.395-7.45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78B5C" w14:textId="251B962E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10 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A196B" w14:textId="444E5F6E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72 </w:t>
            </w:r>
          </w:p>
        </w:tc>
      </w:tr>
      <w:tr w:rsidR="00C00690" w:rsidRPr="00744C9D" w14:paraId="667EDABB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D1B62" w14:textId="738DB7E9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Mon#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0470F" w14:textId="1ED553B7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662±0.287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2D6BB" w14:textId="78F966DF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661±0.3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473F6" w14:textId="2BC43D2D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97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18EC4" w14:textId="17A6253B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18 </w:t>
            </w:r>
          </w:p>
        </w:tc>
      </w:tr>
      <w:tr w:rsidR="00C00690" w:rsidRPr="00744C9D" w14:paraId="5430A253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A1692" w14:textId="67677CC3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IMG#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0A253" w14:textId="082A32EA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10(0.000-0.02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02857" w14:textId="55EFE7F7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10(0.010-0.02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85172" w14:textId="79379757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1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952F8" w14:textId="30F80C4B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89 </w:t>
            </w:r>
          </w:p>
        </w:tc>
      </w:tr>
      <w:tr w:rsidR="00C00690" w:rsidRPr="00744C9D" w14:paraId="2BE77AB1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026C3" w14:textId="37728288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Neu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BF42A" w14:textId="3F067492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685±0.13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2A343" w14:textId="75B2E4B8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614±0.1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DF711" w14:textId="0ED1F96A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0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C03B8" w14:textId="2515ECAC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656 </w:t>
            </w:r>
          </w:p>
        </w:tc>
      </w:tr>
      <w:tr w:rsidR="00C00690" w:rsidRPr="00744C9D" w14:paraId="3C9E01CD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AB1C3" w14:textId="217ECDE3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Lym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28166" w14:textId="18AD4A0B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208±0.12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AEDB0" w14:textId="4AFE53E6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285±0.1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D454A" w14:textId="134B653C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0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053F" w14:textId="577D2C85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689 </w:t>
            </w:r>
          </w:p>
        </w:tc>
      </w:tr>
      <w:tr w:rsidR="00C00690" w:rsidRPr="00744C9D" w14:paraId="2FEDFBC0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7ECFE" w14:textId="4F840F11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Bas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B85BE" w14:textId="1842CDC7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1(0.000-0.002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6B014" w14:textId="55DD1386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2(0.001-0.00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DB208" w14:textId="43DC13C7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0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38A50" w14:textId="3FEBFA01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661 </w:t>
            </w:r>
          </w:p>
        </w:tc>
      </w:tr>
      <w:tr w:rsidR="00C00690" w:rsidRPr="00744C9D" w14:paraId="5D638CAC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FC2AD" w14:textId="7479E59C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IMG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C3D17" w14:textId="036A99BF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1(0.001-0.002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077D2" w14:textId="2B98E278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1(0.001-0.00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16C4F" w14:textId="49E36F5B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22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4F54F" w14:textId="216AA8D4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33 </w:t>
            </w:r>
          </w:p>
        </w:tc>
      </w:tr>
      <w:tr w:rsidR="00C00690" w:rsidRPr="00744C9D" w14:paraId="73A049BB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88C6F" w14:textId="2EFEDC52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RB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05204" w14:textId="0256F28F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4.595±0.43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75F8A" w14:textId="5CA41756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4.620±0.4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8DCD1" w14:textId="6BE4F981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7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C13CC" w14:textId="4B3F88FA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21 </w:t>
            </w:r>
          </w:p>
        </w:tc>
      </w:tr>
      <w:tr w:rsidR="00C00690" w:rsidRPr="00744C9D" w14:paraId="59C81658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975DB" w14:textId="64FDE544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HG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B3431" w14:textId="7B513DC9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126.517±9.64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E0948" w14:textId="76BC5149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125.383±10.5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6BB96" w14:textId="66CDF1A1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25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5EAD" w14:textId="06A80EAA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474 </w:t>
            </w:r>
          </w:p>
        </w:tc>
      </w:tr>
      <w:tr w:rsidR="00C00690" w:rsidRPr="00744C9D" w14:paraId="266EC884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E25C7" w14:textId="0256F51F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H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C2E23" w14:textId="5D0669C5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376±0.027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2F5D1" w14:textId="5A149DA8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370±0.0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D2B91" w14:textId="623B7756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39 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D2EF1" w14:textId="186FF35E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51 </w:t>
            </w:r>
          </w:p>
        </w:tc>
      </w:tr>
      <w:tr w:rsidR="00C00690" w:rsidRPr="00744C9D" w14:paraId="30A62E44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F3843" w14:textId="37A3A266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E20AD" w14:textId="1B99F135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82.226±6.57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891D9" w14:textId="7BC74309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80.724±7.7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00C1F" w14:textId="158627D0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32 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DD661" w14:textId="0618803E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72 </w:t>
            </w:r>
          </w:p>
        </w:tc>
      </w:tr>
      <w:tr w:rsidR="00C00690" w:rsidRPr="00744C9D" w14:paraId="27E0EE96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9B72C" w14:textId="1AEB8AF7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M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51656" w14:textId="593EE57E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27.699±2.46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6A4C2" w14:textId="5CF702B7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27.373±2.9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B4CD7" w14:textId="13EDE986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22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FADF2" w14:textId="7468759E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33 </w:t>
            </w:r>
          </w:p>
        </w:tc>
      </w:tr>
      <w:tr w:rsidR="00C00690" w:rsidRPr="00744C9D" w14:paraId="6FB72041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DC9E1" w14:textId="3E31EE7C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MCH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6B154" w14:textId="1C96D3BB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337.000(334.000-341.00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DAF44" w14:textId="614567C0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339.000(334.000-344.00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9B60C" w14:textId="348489FE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7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9A4E0" w14:textId="555BB5E8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75 </w:t>
            </w:r>
          </w:p>
        </w:tc>
      </w:tr>
      <w:tr w:rsidR="00C00690" w:rsidRPr="00744C9D" w14:paraId="3D01801A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D599E" w14:textId="159BD986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RDW-C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3F3EB" w14:textId="16F4B596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134±0.00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138F8" w14:textId="44E6EF0B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134±0.0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33737" w14:textId="545C7870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91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A30DD" w14:textId="651773B8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31 </w:t>
            </w:r>
          </w:p>
        </w:tc>
      </w:tr>
      <w:tr w:rsidR="00C00690" w:rsidRPr="00744C9D" w14:paraId="29B31EE4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C3BE9" w14:textId="3315F6A6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RDW-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34B02" w14:textId="6CA4069C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40.000(38.500-41.30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18530" w14:textId="6B9E7360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39.200(37.625-40.77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F46D8" w14:textId="7A1F5957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1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DC674" w14:textId="3DB0CF50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97 </w:t>
            </w:r>
          </w:p>
        </w:tc>
      </w:tr>
      <w:tr w:rsidR="00C00690" w:rsidRPr="00744C9D" w14:paraId="7BD5FAE5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4E6FF" w14:textId="5820EB6E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MP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E9A21" w14:textId="01F4BD0C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8.612±0.86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BC77F" w14:textId="25051FEC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8.383±0.8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10F01" w14:textId="094EBABF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6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97838" w14:textId="4DA4794C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79 </w:t>
            </w:r>
          </w:p>
        </w:tc>
      </w:tr>
      <w:tr w:rsidR="00C00690" w:rsidRPr="00744C9D" w14:paraId="20E508CC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71B73" w14:textId="428967F3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PD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4F926" w14:textId="2C659EEF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15.702±0.35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6EFA2" w14:textId="518EFF81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15.699±0.3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408F9" w14:textId="34CBAA76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92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8FA3F" w14:textId="2295020B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492 </w:t>
            </w:r>
          </w:p>
        </w:tc>
      </w:tr>
      <w:tr w:rsidR="00C00690" w:rsidRPr="00744C9D" w14:paraId="4A9F2D32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F3FA5" w14:textId="73D7A07C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P-L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965FF" w14:textId="3234A7FD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37.000(30.000-46.00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AC54B" w14:textId="291D60F7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46.000(35.000-57.75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FD066" w14:textId="38BEB239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0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AA02A" w14:textId="43EB8225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646 </w:t>
            </w:r>
          </w:p>
        </w:tc>
      </w:tr>
      <w:tr w:rsidR="00C00690" w:rsidRPr="00744C9D" w14:paraId="50A6A66A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5AB02" w14:textId="0BACC00B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P-LC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E4F62" w14:textId="7D502D8D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172±0.06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82C68" w14:textId="07F065F9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160±0.0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C6865" w14:textId="5ABBD4F1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35 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DEA00" w14:textId="579B0555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</w:tr>
      <w:tr w:rsidR="00C00690" w:rsidRPr="00744C9D" w14:paraId="2C141C54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B14FE" w14:textId="39871428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HFC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10EA4" w14:textId="0E1D116F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400(0.200-0.60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B9686" w14:textId="0C328D12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800(0.400-1.40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A70B6" w14:textId="38087988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0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2F4BE" w14:textId="6A5444A9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695 </w:t>
            </w:r>
          </w:p>
        </w:tc>
      </w:tr>
      <w:tr w:rsidR="00C00690" w:rsidRPr="00744C9D" w14:paraId="73B2010E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F8D4C" w14:textId="3827DD62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WBC-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C5ABA" w14:textId="6C64D49C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6.370(4.560-8.53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15B4E" w14:textId="733D66F8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8.345(6.032-11.23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868A0" w14:textId="16E78872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0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278D3" w14:textId="46AB4C6D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668 </w:t>
            </w:r>
          </w:p>
        </w:tc>
      </w:tr>
      <w:tr w:rsidR="00C00690" w:rsidRPr="00744C9D" w14:paraId="146064BD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F5E17" w14:textId="7C714369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WBC-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95054" w14:textId="20341200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6.480(4.570-8.80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B744B" w14:textId="08A35169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8.375(6.173-11.22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9298E" w14:textId="734C0256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0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BEAED" w14:textId="6C9B78F4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670 </w:t>
            </w:r>
          </w:p>
        </w:tc>
      </w:tr>
      <w:tr w:rsidR="00C00690" w:rsidRPr="00744C9D" w14:paraId="26B76C97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55A96" w14:textId="5A3E14FE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TNC-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1019C" w14:textId="1AB83D67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6.370(4.560-8.53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7A4B2" w14:textId="291845D4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8.345(6.032-11.24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63781" w14:textId="6A327B14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0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C06A3" w14:textId="36E7550F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668 </w:t>
            </w:r>
          </w:p>
        </w:tc>
      </w:tr>
      <w:tr w:rsidR="00C00690" w:rsidRPr="00744C9D" w14:paraId="26F60529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D9A5F" w14:textId="5D8B3EA6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TNC-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80D39" w14:textId="41EF42C4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6.480(4.570-8.80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00DF7" w14:textId="12E13897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8.375(6.173-11.22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4706F" w14:textId="79E9C5E0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0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A128A" w14:textId="2E6AFB45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670 </w:t>
            </w:r>
          </w:p>
        </w:tc>
      </w:tr>
      <w:tr w:rsidR="00C00690" w:rsidRPr="00744C9D" w14:paraId="73F5BF26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0C53E" w14:textId="2E9401D2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BC313" w14:textId="7F16A8FB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3.870(2.440-6.47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78ACB" w14:textId="235DA144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2.315(1.488-3.64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44DE3" w14:textId="149749A4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00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CC386" w14:textId="51EDF0F9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682 </w:t>
            </w:r>
          </w:p>
        </w:tc>
      </w:tr>
      <w:tr w:rsidR="00C00690" w:rsidRPr="00744C9D" w14:paraId="72256C79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2FBFB" w14:textId="6F6A9361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Micro#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9AAAB" w14:textId="66A4E43A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100(0.050-0.23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53DD6" w14:textId="5ED465CD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125(0.070-0.30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1FACE" w14:textId="7F4967DA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12 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F964A" w14:textId="3C18805B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70 </w:t>
            </w:r>
          </w:p>
        </w:tc>
      </w:tr>
      <w:tr w:rsidR="00C00690" w:rsidRPr="00744C9D" w14:paraId="411FA3AE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BF44C3" w14:textId="6FF0F0CE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Micro%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BDA868" w14:textId="0952EFDF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2.100(1.200-5.000)</w:t>
            </w:r>
          </w:p>
        </w:tc>
        <w:tc>
          <w:tcPr>
            <w:tcW w:w="24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28721" w14:textId="4DC8FA2E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2.750(1.500-6.400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36E5AA" w14:textId="29D2DFA1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12 *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157B15" w14:textId="5B202DF4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70 </w:t>
            </w:r>
          </w:p>
        </w:tc>
      </w:tr>
      <w:tr w:rsidR="00C00690" w:rsidRPr="00744C9D" w14:paraId="51A4CBED" w14:textId="77777777" w:rsidTr="00744C9D">
        <w:trPr>
          <w:trHeight w:val="302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5D715E3" w14:textId="3C5EF290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Macro#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6F90D6" w14:textId="218C578E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90(0.070-0.110)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E1446D1" w14:textId="2007A2E0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>0.085(0.060-0.10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AEDC168" w14:textId="3408A350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100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216177" w14:textId="774C944D" w:rsidR="00C00690" w:rsidRPr="00744C9D" w:rsidRDefault="00C00690" w:rsidP="00C006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4C9D">
              <w:rPr>
                <w:rFonts w:ascii="Times New Roman" w:hAnsi="Times New Roman" w:cs="Times New Roman"/>
                <w:szCs w:val="21"/>
              </w:rPr>
              <w:t xml:space="preserve">0.546 </w:t>
            </w:r>
          </w:p>
        </w:tc>
      </w:tr>
    </w:tbl>
    <w:p w14:paraId="0E65A3F9" w14:textId="7BF2A372" w:rsidR="00C00690" w:rsidRDefault="00C00690" w:rsidP="00C00690">
      <w:pPr>
        <w:widowControl/>
        <w:jc w:val="left"/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044B48">
        <w:rPr>
          <w:rFonts w:ascii="Times New Roman" w:eastAsia="等线" w:hAnsi="Times New Roman" w:cs="Times New Roman"/>
          <w:kern w:val="0"/>
          <w:sz w:val="18"/>
          <w:szCs w:val="18"/>
        </w:rPr>
        <w:t xml:space="preserve">* </w:t>
      </w:r>
      <w:r w:rsidRPr="00744C9D">
        <w:rPr>
          <w:rFonts w:ascii="Times New Roman" w:eastAsia="等线" w:hAnsi="Times New Roman" w:cs="Times New Roman"/>
          <w:i/>
          <w:iCs/>
          <w:kern w:val="0"/>
          <w:sz w:val="18"/>
          <w:szCs w:val="18"/>
        </w:rPr>
        <w:t>p</w:t>
      </w:r>
      <w:r w:rsidRPr="00044B48">
        <w:rPr>
          <w:rFonts w:ascii="Times New Roman" w:eastAsia="等线" w:hAnsi="Times New Roman" w:cs="Times New Roman"/>
          <w:kern w:val="0"/>
          <w:sz w:val="18"/>
          <w:szCs w:val="18"/>
        </w:rPr>
        <w:t xml:space="preserve">&lt;0.05, ** </w:t>
      </w:r>
      <w:r w:rsidRPr="00744C9D">
        <w:rPr>
          <w:rFonts w:ascii="Times New Roman" w:eastAsia="等线" w:hAnsi="Times New Roman" w:cs="Times New Roman"/>
          <w:i/>
          <w:iCs/>
          <w:kern w:val="0"/>
          <w:sz w:val="18"/>
          <w:szCs w:val="18"/>
        </w:rPr>
        <w:t>p</w:t>
      </w:r>
      <w:r w:rsidRPr="00044B48">
        <w:rPr>
          <w:rFonts w:ascii="Times New Roman" w:eastAsia="等线" w:hAnsi="Times New Roman" w:cs="Times New Roman"/>
          <w:kern w:val="0"/>
          <w:sz w:val="18"/>
          <w:szCs w:val="18"/>
        </w:rPr>
        <w:t>&lt;0.01</w:t>
      </w:r>
    </w:p>
    <w:p w14:paraId="71D23FF2" w14:textId="1005611E" w:rsidR="00E749B7" w:rsidRDefault="00E749B7" w:rsidP="00C00690">
      <w:pPr>
        <w:widowControl/>
        <w:jc w:val="left"/>
        <w:rPr>
          <w:rFonts w:ascii="Times New Roman" w:eastAsia="等线" w:hAnsi="Times New Roman" w:cs="Times New Roman"/>
          <w:kern w:val="0"/>
          <w:sz w:val="18"/>
          <w:szCs w:val="18"/>
        </w:rPr>
      </w:pPr>
      <w:bookmarkStart w:id="0" w:name="_Hlk162610587"/>
      <w:r w:rsidRPr="00E749B7">
        <w:rPr>
          <w:rFonts w:ascii="Times New Roman" w:eastAsia="等线" w:hAnsi="Times New Roman" w:cs="Times New Roman"/>
          <w:kern w:val="0"/>
          <w:sz w:val="18"/>
          <w:szCs w:val="18"/>
        </w:rPr>
        <w:t xml:space="preserve">WBC, White Blood Cell count; Neu#, Neutrophil count; Mon#, Monocyte count; IMG#, Immature Granulocyte count; Neu%, Neutrophil percentage; Lym%, Lymphocyte percentage; Bas%, Basophil percentage; IMG%, Immature Granulocyte percentage; RBC, Red Blood Cell count; HGB, Hemoglobin; HCT, Hematocrit, measures the proportion of blood volume occupied by red blood cells; MCV, Mean Corpuscular Volume; MCH, Mean Corpuscular Hemoglobin; MCHC, Mean Corpuscular Hemoglobin Concentration; RDW-CV, Red Cell Distribution Width - Coefficient of Variation, and RDW-SD, Red Cell Distribution Width - Standard Deviation, both measure the variation in red blood cell size; MPV, Mean Platelet Volume; PDW, Platelet Distribution Width; P-LCC, Platelet Larger Cell Ratio, and P-LCR, Platelet Large Cell Ratio, both calculate larger platelets ratios; and HFC%, High Fluorescent Cell percentage, quantify high fluorescent cells; WBC-D, White Blood Cell - Digital, and WBC-N, White Blood Cell - Nucleated, both represent white blood cell counts; TNC-D, Total Nucleated Cell </w:t>
      </w:r>
      <w:r w:rsidRPr="00E749B7">
        <w:rPr>
          <w:rFonts w:ascii="Times New Roman" w:eastAsia="等线" w:hAnsi="Times New Roman" w:cs="Times New Roman"/>
          <w:kern w:val="0"/>
          <w:sz w:val="18"/>
          <w:szCs w:val="18"/>
        </w:rPr>
        <w:lastRenderedPageBreak/>
        <w:t>- Digital, and TNC-N, Total Nucleated Cell - Nucleated, count nucleated cells; NLR, Neutrophil to Lymphocyte Ratio, compares the numbers of neutrophils and lymphocytes; Micro#, Microcytic Cell count, and Micro%, Microcytic Cell percentage, both measure microcytic cells; Macro#, Macrocytic Cell count, and Macro%, Macrocytic Cell percentage, enumerate macrocytic cells; PDW-SD, Platelet Distribution Width - Standard Deviation, indicates the variation in platelet size.</w:t>
      </w:r>
    </w:p>
    <w:bookmarkEnd w:id="0"/>
    <w:p w14:paraId="325864C1" w14:textId="77777777" w:rsidR="008F28A7" w:rsidRPr="00C00690" w:rsidRDefault="008F28A7" w:rsidP="008F28A7"/>
    <w:sectPr w:rsidR="008F28A7" w:rsidRPr="00C00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97D7A4" w14:textId="77777777" w:rsidR="00FA3C82" w:rsidRDefault="00FA3C82" w:rsidP="008F28A7">
      <w:r>
        <w:separator/>
      </w:r>
    </w:p>
  </w:endnote>
  <w:endnote w:type="continuationSeparator" w:id="0">
    <w:p w14:paraId="72FE80BB" w14:textId="77777777" w:rsidR="00FA3C82" w:rsidRDefault="00FA3C82" w:rsidP="008F2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F94130" w14:textId="77777777" w:rsidR="00FA3C82" w:rsidRDefault="00FA3C82" w:rsidP="008F28A7">
      <w:r>
        <w:separator/>
      </w:r>
    </w:p>
  </w:footnote>
  <w:footnote w:type="continuationSeparator" w:id="0">
    <w:p w14:paraId="4FDB69B2" w14:textId="77777777" w:rsidR="00FA3C82" w:rsidRDefault="00FA3C82" w:rsidP="008F2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F2D"/>
    <w:rsid w:val="002D06F3"/>
    <w:rsid w:val="002E0104"/>
    <w:rsid w:val="003013EB"/>
    <w:rsid w:val="0070265C"/>
    <w:rsid w:val="00744C9D"/>
    <w:rsid w:val="007C6146"/>
    <w:rsid w:val="008B6917"/>
    <w:rsid w:val="008F28A7"/>
    <w:rsid w:val="00A029E2"/>
    <w:rsid w:val="00C00690"/>
    <w:rsid w:val="00D06D0E"/>
    <w:rsid w:val="00D82F2D"/>
    <w:rsid w:val="00E749B7"/>
    <w:rsid w:val="00E962DA"/>
    <w:rsid w:val="00F64BBE"/>
    <w:rsid w:val="00FA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092BDD"/>
  <w15:chartTrackingRefBased/>
  <w15:docId w15:val="{87597722-5D34-43F8-A5CC-DE749C2B2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8A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8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F2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8A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F28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74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08</Words>
  <Characters>2885</Characters>
  <Application>Microsoft Office Word</Application>
  <DocSecurity>0</DocSecurity>
  <Lines>180</Lines>
  <Paragraphs>173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W</dc:creator>
  <cp:keywords/>
  <dc:description/>
  <cp:lastModifiedBy>陈静柔</cp:lastModifiedBy>
  <cp:revision>10</cp:revision>
  <dcterms:created xsi:type="dcterms:W3CDTF">2024-03-24T08:03:00Z</dcterms:created>
  <dcterms:modified xsi:type="dcterms:W3CDTF">2024-07-02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1d3718cbcac2b7fc7f736b2e2d69ec77a82be5bf73dae940a0ee0231b8bb48</vt:lpwstr>
  </property>
</Properties>
</file>